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E1240" w14:textId="77777777" w:rsidR="0058170D" w:rsidRPr="0058170D" w:rsidRDefault="0058170D" w:rsidP="0058170D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58170D">
        <w:rPr>
          <w:rFonts w:ascii="Times New Roman" w:hAnsi="Times New Roman" w:cs="Times New Roman"/>
          <w:b/>
          <w:bCs/>
          <w:sz w:val="40"/>
          <w:szCs w:val="40"/>
        </w:rPr>
        <w:t>Impact of cold plasma processing on major peanut allergens</w:t>
      </w:r>
    </w:p>
    <w:p w14:paraId="2E5F1192" w14:textId="77777777" w:rsidR="0058170D" w:rsidRPr="0058170D" w:rsidRDefault="0058170D" w:rsidP="005817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8170D">
        <w:rPr>
          <w:rFonts w:ascii="Times New Roman" w:hAnsi="Times New Roman" w:cs="Times New Roman"/>
          <w:b/>
          <w:bCs/>
          <w:sz w:val="24"/>
          <w:szCs w:val="24"/>
        </w:rPr>
        <w:t>Harshitha</w:t>
      </w:r>
      <w:proofErr w:type="spellEnd"/>
      <w:r w:rsidRPr="0058170D">
        <w:rPr>
          <w:rFonts w:ascii="Times New Roman" w:hAnsi="Times New Roman" w:cs="Times New Roman"/>
          <w:b/>
          <w:bCs/>
          <w:sz w:val="24"/>
          <w:szCs w:val="24"/>
        </w:rPr>
        <w:t xml:space="preserve"> Venkataratnam</w:t>
      </w:r>
      <w:r w:rsidRPr="005817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8170D">
        <w:rPr>
          <w:rFonts w:ascii="Times New Roman" w:hAnsi="Times New Roman" w:cs="Times New Roman"/>
          <w:b/>
          <w:bCs/>
          <w:sz w:val="24"/>
          <w:szCs w:val="24"/>
        </w:rPr>
        <w:t>, Orla Cahill</w:t>
      </w:r>
      <w:r w:rsidRPr="005817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8170D">
        <w:rPr>
          <w:rFonts w:ascii="Times New Roman" w:hAnsi="Times New Roman" w:cs="Times New Roman"/>
          <w:b/>
          <w:bCs/>
          <w:sz w:val="24"/>
          <w:szCs w:val="24"/>
        </w:rPr>
        <w:t>, Chaitanya Sarangapani</w:t>
      </w:r>
      <w:r w:rsidRPr="005817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8170D">
        <w:rPr>
          <w:rFonts w:ascii="Times New Roman" w:hAnsi="Times New Roman" w:cs="Times New Roman"/>
          <w:b/>
          <w:bCs/>
          <w:sz w:val="24"/>
          <w:szCs w:val="24"/>
        </w:rPr>
        <w:t>, PJ Cullen</w:t>
      </w:r>
      <w:r w:rsidRPr="005817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3</w:t>
      </w:r>
      <w:r w:rsidRPr="0058170D">
        <w:rPr>
          <w:rFonts w:ascii="Times New Roman" w:hAnsi="Times New Roman" w:cs="Times New Roman"/>
          <w:b/>
          <w:bCs/>
          <w:sz w:val="24"/>
          <w:szCs w:val="24"/>
        </w:rPr>
        <w:t>, Catherine Barry-Ryan</w:t>
      </w:r>
      <w:r w:rsidRPr="005817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1031D7B2" w14:textId="77777777" w:rsidR="0058170D" w:rsidRPr="0058170D" w:rsidRDefault="0058170D" w:rsidP="0058170D">
      <w:pPr>
        <w:jc w:val="both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8170D">
        <w:rPr>
          <w:rFonts w:ascii="Times New Roman" w:hAnsi="Times New Roman" w:cs="Times New Roman"/>
          <w:sz w:val="24"/>
          <w:szCs w:val="24"/>
        </w:rPr>
        <w:t xml:space="preserve">School of Food Science and Environmental Health, College of Sciences and Health, </w:t>
      </w:r>
    </w:p>
    <w:p w14:paraId="632C9058" w14:textId="77777777" w:rsidR="0058170D" w:rsidRPr="0058170D" w:rsidRDefault="0058170D" w:rsidP="0058170D">
      <w:pPr>
        <w:jc w:val="both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sz w:val="24"/>
          <w:szCs w:val="24"/>
        </w:rPr>
        <w:t xml:space="preserve">Technological University Dublin, </w:t>
      </w:r>
      <w:proofErr w:type="spellStart"/>
      <w:r w:rsidRPr="0058170D">
        <w:rPr>
          <w:rFonts w:ascii="Times New Roman" w:hAnsi="Times New Roman" w:cs="Times New Roman"/>
          <w:sz w:val="24"/>
          <w:szCs w:val="24"/>
        </w:rPr>
        <w:t>Cathal</w:t>
      </w:r>
      <w:proofErr w:type="spellEnd"/>
      <w:r w:rsidRPr="005817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170D">
        <w:rPr>
          <w:rFonts w:ascii="Times New Roman" w:hAnsi="Times New Roman" w:cs="Times New Roman"/>
          <w:sz w:val="24"/>
          <w:szCs w:val="24"/>
        </w:rPr>
        <w:t>Brugha</w:t>
      </w:r>
      <w:proofErr w:type="spellEnd"/>
      <w:r w:rsidRPr="0058170D">
        <w:rPr>
          <w:rFonts w:ascii="Times New Roman" w:hAnsi="Times New Roman" w:cs="Times New Roman"/>
          <w:sz w:val="24"/>
          <w:szCs w:val="24"/>
        </w:rPr>
        <w:t xml:space="preserve"> Street, Dublin 1, Republic of Ireland</w:t>
      </w:r>
    </w:p>
    <w:p w14:paraId="3FAA6127" w14:textId="77777777" w:rsidR="0058170D" w:rsidRPr="0058170D" w:rsidRDefault="0058170D" w:rsidP="005817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170D">
        <w:rPr>
          <w:rFonts w:ascii="Times New Roman" w:hAnsi="Times New Roman" w:cs="Times New Roman"/>
          <w:sz w:val="24"/>
          <w:szCs w:val="24"/>
        </w:rPr>
        <w:t xml:space="preserve">Centre for Advanced Food </w:t>
      </w:r>
      <w:proofErr w:type="spellStart"/>
      <w:r w:rsidRPr="0058170D">
        <w:rPr>
          <w:rFonts w:ascii="Times New Roman" w:hAnsi="Times New Roman" w:cs="Times New Roman"/>
          <w:sz w:val="24"/>
          <w:szCs w:val="24"/>
        </w:rPr>
        <w:t>Enginomics</w:t>
      </w:r>
      <w:proofErr w:type="spellEnd"/>
      <w:r w:rsidRPr="0058170D">
        <w:rPr>
          <w:rFonts w:ascii="Times New Roman" w:hAnsi="Times New Roman" w:cs="Times New Roman"/>
          <w:sz w:val="24"/>
          <w:szCs w:val="24"/>
        </w:rPr>
        <w:t>, School of Chemical and Biomolecular Engineering, The University of Sydney, Sydney, Australia</w:t>
      </w:r>
    </w:p>
    <w:p w14:paraId="065DDF33" w14:textId="77777777" w:rsidR="0058170D" w:rsidRPr="0058170D" w:rsidRDefault="0058170D" w:rsidP="0058170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170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8170D">
        <w:rPr>
          <w:rFonts w:ascii="Times New Roman" w:hAnsi="Times New Roman" w:cs="Times New Roman"/>
          <w:bCs/>
          <w:sz w:val="24"/>
          <w:szCs w:val="24"/>
        </w:rPr>
        <w:t>Plasmaleap Technologies, Merewether Building, City Road, Sydney Australia</w:t>
      </w:r>
    </w:p>
    <w:p w14:paraId="5A486CAF" w14:textId="77777777" w:rsidR="0058170D" w:rsidRPr="0058170D" w:rsidRDefault="0058170D" w:rsidP="005817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7E6884" w14:textId="77777777" w:rsidR="0058170D" w:rsidRPr="0058170D" w:rsidRDefault="0058170D" w:rsidP="00581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70D">
        <w:rPr>
          <w:rStyle w:val="Heading2Char"/>
          <w:rFonts w:eastAsiaTheme="minorHAnsi"/>
          <w:sz w:val="24"/>
          <w:szCs w:val="24"/>
        </w:rPr>
        <w:t>Corresponding author</w:t>
      </w:r>
      <w:r w:rsidRPr="0058170D">
        <w:rPr>
          <w:rFonts w:ascii="Times New Roman" w:hAnsi="Times New Roman" w:cs="Times New Roman"/>
          <w:sz w:val="24"/>
          <w:szCs w:val="24"/>
        </w:rPr>
        <w:t xml:space="preserve"> </w:t>
      </w:r>
      <w:r w:rsidRPr="0058170D">
        <w:rPr>
          <w:rFonts w:ascii="Times New Roman" w:hAnsi="Times New Roman" w:cs="Times New Roman"/>
          <w:b/>
          <w:bCs/>
          <w:sz w:val="24"/>
          <w:szCs w:val="24"/>
        </w:rPr>
        <w:t xml:space="preserve">email: </w:t>
      </w:r>
      <w:hyperlink r:id="rId7" w:history="1">
        <w:r w:rsidRPr="0058170D">
          <w:rPr>
            <w:rStyle w:val="Hyperlink"/>
            <w:rFonts w:ascii="Times New Roman" w:hAnsi="Times New Roman" w:cs="Times New Roman"/>
            <w:sz w:val="24"/>
            <w:szCs w:val="24"/>
          </w:rPr>
          <w:t>harshitha.venkataratnam@myTUDublin.ie</w:t>
        </w:r>
      </w:hyperlink>
    </w:p>
    <w:p w14:paraId="57EA1F41" w14:textId="77777777" w:rsidR="00DC308E" w:rsidRPr="0058170D" w:rsidRDefault="00DC308E">
      <w:pPr>
        <w:rPr>
          <w:rFonts w:ascii="Times New Roman" w:hAnsi="Times New Roman" w:cs="Times New Roman"/>
          <w:sz w:val="24"/>
          <w:szCs w:val="24"/>
        </w:rPr>
      </w:pPr>
    </w:p>
    <w:p w14:paraId="323886E6" w14:textId="23DB6414" w:rsidR="001B3EB9" w:rsidRPr="0058170D" w:rsidRDefault="001B3EB9" w:rsidP="005817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170D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29B070B" w14:textId="77777777" w:rsidR="0058170D" w:rsidRPr="0058170D" w:rsidRDefault="0058170D" w:rsidP="005817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BF0C8" w14:textId="77777777" w:rsidR="001B3EB9" w:rsidRPr="0058170D" w:rsidRDefault="001B3EB9" w:rsidP="001B3EB9">
      <w:pPr>
        <w:jc w:val="center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5C42E1" wp14:editId="747E9578">
            <wp:extent cx="3813810" cy="2994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81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11095" w14:textId="1E784A64" w:rsidR="00347EDD" w:rsidRPr="009B6EDA" w:rsidRDefault="001B3EB9" w:rsidP="00BA72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6EDA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E95457" w:rsidRPr="009B6ED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E6D3D"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proofErr w:type="gramStart"/>
      <w:r w:rsidR="004E6D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95457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 :</w:t>
      </w:r>
      <w:proofErr w:type="gramEnd"/>
      <w:r w:rsidR="00BA6AE1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487B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Purified Ara h 1 and Ara h 2 </w:t>
      </w:r>
      <w:r w:rsidR="00720B64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from cold plasma treated DPF </w:t>
      </w:r>
      <w:r w:rsidR="00347EDD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A5487B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15 mins </w:t>
      </w:r>
      <w:r w:rsidR="00CF63E2" w:rsidRPr="009B6EDA">
        <w:rPr>
          <w:rFonts w:ascii="Times New Roman" w:hAnsi="Times New Roman" w:cs="Times New Roman"/>
          <w:b/>
          <w:bCs/>
          <w:sz w:val="24"/>
          <w:szCs w:val="24"/>
        </w:rPr>
        <w:t xml:space="preserve">before desalting for CD spectroscopy measurements </w:t>
      </w:r>
    </w:p>
    <w:p w14:paraId="6695FB7E" w14:textId="77777777" w:rsidR="00BA72A3" w:rsidRPr="0058170D" w:rsidRDefault="00BA72A3" w:rsidP="00BA72A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DE0909" w14:textId="77777777" w:rsidR="00347EDD" w:rsidRPr="0058170D" w:rsidRDefault="00347EDD" w:rsidP="001B3EB9">
      <w:pPr>
        <w:jc w:val="center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39045F" wp14:editId="21697A05">
            <wp:extent cx="3909060" cy="3082037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117" cy="308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D6634" w14:textId="6B0FB4D1" w:rsidR="00CF63E2" w:rsidRPr="004E6D3D" w:rsidRDefault="00CF63E2" w:rsidP="00CF63E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6D3D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90207C" w:rsidRPr="004E6D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>R2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: Purified Ara h 1 and Ara h 2 from cold plasma treated DPF for 30 mins before desalting for CD spectroscopy measurements </w:t>
      </w:r>
    </w:p>
    <w:p w14:paraId="0C169AC2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3BAAFD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1B93B0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FD905E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98404A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7ACC8F" wp14:editId="10067360">
            <wp:extent cx="2785110" cy="27063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892" cy="271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71E11" w14:textId="1426658E" w:rsidR="00BA72A3" w:rsidRPr="004E6D3D" w:rsidRDefault="00BA72A3" w:rsidP="00BA72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6D3D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90207C" w:rsidRPr="004E6D3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proofErr w:type="gramStart"/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:</w:t>
      </w:r>
      <w:proofErr w:type="gramEnd"/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Purified Ara h 1 and Ara h 2 from cold plasma treated DPF for 45 mins before desalting for CD spectroscopy measurements </w:t>
      </w:r>
    </w:p>
    <w:p w14:paraId="50793B15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84F327" wp14:editId="217111BC">
            <wp:extent cx="3848100" cy="30556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C645A" w14:textId="0AE644F7" w:rsidR="0090207C" w:rsidRPr="004E6D3D" w:rsidRDefault="0090207C" w:rsidP="009020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6D3D">
        <w:rPr>
          <w:rFonts w:ascii="Times New Roman" w:hAnsi="Times New Roman" w:cs="Times New Roman"/>
          <w:b/>
          <w:bCs/>
          <w:sz w:val="24"/>
          <w:szCs w:val="24"/>
        </w:rPr>
        <w:t>Fig S4</w:t>
      </w:r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proofErr w:type="gramStart"/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:</w:t>
      </w:r>
      <w:proofErr w:type="gramEnd"/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Purified Ara h 1 from cold plasma treated DPF for </w:t>
      </w:r>
      <w:r w:rsidR="00B52388" w:rsidRPr="004E6D3D">
        <w:rPr>
          <w:rFonts w:ascii="Times New Roman" w:hAnsi="Times New Roman" w:cs="Times New Roman"/>
          <w:b/>
          <w:bCs/>
          <w:sz w:val="24"/>
          <w:szCs w:val="24"/>
        </w:rPr>
        <w:t>60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mins before desalting for CD spectroscopy measurements </w:t>
      </w:r>
    </w:p>
    <w:p w14:paraId="0302B4BB" w14:textId="77777777" w:rsidR="0090207C" w:rsidRPr="0058170D" w:rsidRDefault="0090207C" w:rsidP="00CF63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DC09DB" w14:textId="77777777" w:rsidR="00BA72A3" w:rsidRPr="0058170D" w:rsidRDefault="00BA72A3" w:rsidP="00CF63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72D893" w14:textId="77777777" w:rsidR="00347EDD" w:rsidRPr="0058170D" w:rsidRDefault="00347EDD" w:rsidP="001B3EB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EB4ADB" w14:textId="77777777" w:rsidR="00CF63E2" w:rsidRPr="0058170D" w:rsidRDefault="0090207C" w:rsidP="001B3EB9">
      <w:pPr>
        <w:jc w:val="center"/>
        <w:rPr>
          <w:rFonts w:ascii="Times New Roman" w:hAnsi="Times New Roman" w:cs="Times New Roman"/>
          <w:sz w:val="24"/>
          <w:szCs w:val="24"/>
        </w:rPr>
      </w:pPr>
      <w:r w:rsidRPr="005817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C228B9" wp14:editId="78A1095C">
            <wp:extent cx="3211830" cy="3325495"/>
            <wp:effectExtent l="0" t="0" r="762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692" cy="3331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38A07" w14:textId="6FB315AC" w:rsidR="0090207C" w:rsidRPr="004E6D3D" w:rsidRDefault="0090207C" w:rsidP="009020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6D3D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>5 R</w:t>
      </w:r>
      <w:proofErr w:type="gramStart"/>
      <w:r w:rsidR="004E6D3D" w:rsidRPr="004E6D3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:</w:t>
      </w:r>
      <w:proofErr w:type="gramEnd"/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Purified Ara h </w:t>
      </w:r>
      <w:r w:rsidR="00B52388" w:rsidRPr="004E6D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from cold plasma treated DPF for </w:t>
      </w:r>
      <w:r w:rsidR="00B52388" w:rsidRPr="004E6D3D">
        <w:rPr>
          <w:rFonts w:ascii="Times New Roman" w:hAnsi="Times New Roman" w:cs="Times New Roman"/>
          <w:b/>
          <w:bCs/>
          <w:sz w:val="24"/>
          <w:szCs w:val="24"/>
        </w:rPr>
        <w:t>60</w:t>
      </w:r>
      <w:r w:rsidRPr="004E6D3D">
        <w:rPr>
          <w:rFonts w:ascii="Times New Roman" w:hAnsi="Times New Roman" w:cs="Times New Roman"/>
          <w:b/>
          <w:bCs/>
          <w:sz w:val="24"/>
          <w:szCs w:val="24"/>
        </w:rPr>
        <w:t xml:space="preserve"> mins before desalting for CD spectroscopy measurements </w:t>
      </w:r>
    </w:p>
    <w:p w14:paraId="02F2F98D" w14:textId="77777777" w:rsidR="0090207C" w:rsidRPr="0058170D" w:rsidRDefault="0090207C" w:rsidP="001B3EB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0207C" w:rsidRPr="00581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EB9"/>
    <w:rsid w:val="00024344"/>
    <w:rsid w:val="000E522C"/>
    <w:rsid w:val="001B3EB9"/>
    <w:rsid w:val="001B48E3"/>
    <w:rsid w:val="001F71E5"/>
    <w:rsid w:val="002236F1"/>
    <w:rsid w:val="00347EDD"/>
    <w:rsid w:val="00380AF4"/>
    <w:rsid w:val="003B307E"/>
    <w:rsid w:val="00482B23"/>
    <w:rsid w:val="00497A69"/>
    <w:rsid w:val="004E6D3D"/>
    <w:rsid w:val="0058170D"/>
    <w:rsid w:val="005C5812"/>
    <w:rsid w:val="006554AD"/>
    <w:rsid w:val="006F042E"/>
    <w:rsid w:val="00720B64"/>
    <w:rsid w:val="008029F2"/>
    <w:rsid w:val="0090207C"/>
    <w:rsid w:val="009B6EDA"/>
    <w:rsid w:val="00A5487B"/>
    <w:rsid w:val="00AD2295"/>
    <w:rsid w:val="00AE081F"/>
    <w:rsid w:val="00B52388"/>
    <w:rsid w:val="00B7795B"/>
    <w:rsid w:val="00BA6AE1"/>
    <w:rsid w:val="00BA72A3"/>
    <w:rsid w:val="00C256EB"/>
    <w:rsid w:val="00CB5172"/>
    <w:rsid w:val="00CF63E2"/>
    <w:rsid w:val="00DC308E"/>
    <w:rsid w:val="00E95457"/>
    <w:rsid w:val="00E9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5B06B"/>
  <w15:chartTrackingRefBased/>
  <w15:docId w15:val="{72272BA2-A4F3-4F64-B859-DF4C0E52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170D"/>
    <w:pPr>
      <w:spacing w:before="100" w:beforeAutospacing="1" w:after="100" w:afterAutospacing="1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36"/>
      <w:szCs w:val="36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170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817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harshitha.venkataratnam@myTUDublin.ie" TargetMode="Externa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97A5DDE61EC49B38F08F69D7D1C30" ma:contentTypeVersion="4" ma:contentTypeDescription="Create a new document." ma:contentTypeScope="" ma:versionID="9d1d664f0e7e555899b08a06e4c66ce2">
  <xsd:schema xmlns:xsd="http://www.w3.org/2001/XMLSchema" xmlns:xs="http://www.w3.org/2001/XMLSchema" xmlns:p="http://schemas.microsoft.com/office/2006/metadata/properties" xmlns:ns3="186a8af6-524e-48fb-a2b5-8db5625d742b" targetNamespace="http://schemas.microsoft.com/office/2006/metadata/properties" ma:root="true" ma:fieldsID="6e8742fd73cb859d54144bef086af109" ns3:_="">
    <xsd:import namespace="186a8af6-524e-48fb-a2b5-8db5625d74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a8af6-524e-48fb-a2b5-8db5625d74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0A569C-BF53-4D54-AAFD-A1A0241062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44B917-8696-418A-B3CA-9FB32F1DF4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6a8af6-524e-48fb-a2b5-8db5625d7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55852C-29CB-4AED-B968-A275F48F3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3128403 Chaitanya Sarangapani</dc:creator>
  <cp:keywords/>
  <dc:description/>
  <cp:lastModifiedBy>D13128403 Chaitanya Sarangapani</cp:lastModifiedBy>
  <cp:revision>5</cp:revision>
  <dcterms:created xsi:type="dcterms:W3CDTF">2020-04-14T16:21:00Z</dcterms:created>
  <dcterms:modified xsi:type="dcterms:W3CDTF">2020-04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97A5DDE61EC49B38F08F69D7D1C30</vt:lpwstr>
  </property>
</Properties>
</file>